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E68" w:rsidRPr="000D7E68" w:rsidRDefault="00DB7CA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4</w:t>
      </w:r>
      <w:bookmarkStart w:id="0" w:name="_GoBack"/>
      <w:bookmarkEnd w:id="0"/>
      <w:r w:rsidR="000D7E68" w:rsidRPr="000D7E68">
        <w:rPr>
          <w:rFonts w:ascii="Arial" w:hAnsi="Arial" w:cs="Arial"/>
          <w:b/>
          <w:sz w:val="24"/>
        </w:rPr>
        <w:t xml:space="preserve">: </w:t>
      </w:r>
      <w:proofErr w:type="spellStart"/>
      <w:r w:rsidR="000D7E68" w:rsidRPr="000D7E68">
        <w:rPr>
          <w:rFonts w:ascii="Arial" w:hAnsi="Arial" w:cs="Arial"/>
          <w:b/>
          <w:sz w:val="24"/>
        </w:rPr>
        <w:t>Correlations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</w:t>
      </w:r>
      <w:proofErr w:type="spellStart"/>
      <w:r w:rsidR="000D7E68" w:rsidRPr="000D7E68">
        <w:rPr>
          <w:rFonts w:ascii="Arial" w:hAnsi="Arial" w:cs="Arial"/>
          <w:b/>
          <w:sz w:val="24"/>
        </w:rPr>
        <w:t>of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BMI-SDS, BSQ, and BPI in </w:t>
      </w:r>
      <w:proofErr w:type="spellStart"/>
      <w:r w:rsidR="000D7E68" w:rsidRPr="000D7E68">
        <w:rPr>
          <w:rFonts w:ascii="Arial" w:hAnsi="Arial" w:cs="Arial"/>
          <w:b/>
          <w:sz w:val="24"/>
        </w:rPr>
        <w:t>the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Body Task </w:t>
      </w:r>
      <w:proofErr w:type="spellStart"/>
      <w:r w:rsidR="000D7E68" w:rsidRPr="000D7E68">
        <w:rPr>
          <w:rFonts w:ascii="Arial" w:hAnsi="Arial" w:cs="Arial"/>
          <w:b/>
          <w:sz w:val="24"/>
        </w:rPr>
        <w:t>with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</w:t>
      </w:r>
      <w:proofErr w:type="spellStart"/>
      <w:r w:rsidR="000D7E68" w:rsidRPr="000D7E68">
        <w:rPr>
          <w:rFonts w:ascii="Arial" w:hAnsi="Arial" w:cs="Arial"/>
          <w:b/>
          <w:sz w:val="24"/>
        </w:rPr>
        <w:t>neural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</w:t>
      </w:r>
      <w:proofErr w:type="spellStart"/>
      <w:r w:rsidR="000D7E68" w:rsidRPr="000D7E68">
        <w:rPr>
          <w:rFonts w:ascii="Arial" w:hAnsi="Arial" w:cs="Arial"/>
          <w:b/>
          <w:sz w:val="24"/>
        </w:rPr>
        <w:t>activity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in </w:t>
      </w:r>
      <w:proofErr w:type="spellStart"/>
      <w:r w:rsidR="000D7E68" w:rsidRPr="000D7E68">
        <w:rPr>
          <w:rFonts w:ascii="Arial" w:hAnsi="Arial" w:cs="Arial"/>
          <w:b/>
          <w:sz w:val="24"/>
        </w:rPr>
        <w:t>the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EEG </w:t>
      </w:r>
      <w:proofErr w:type="spellStart"/>
      <w:r w:rsidR="000D7E68" w:rsidRPr="000D7E68">
        <w:rPr>
          <w:rFonts w:ascii="Arial" w:hAnsi="Arial" w:cs="Arial"/>
          <w:b/>
          <w:i/>
          <w:sz w:val="24"/>
        </w:rPr>
        <w:t>body</w:t>
      </w:r>
      <w:proofErr w:type="spellEnd"/>
      <w:r w:rsidR="000D7E68" w:rsidRPr="000D7E68">
        <w:rPr>
          <w:rFonts w:ascii="Arial" w:hAnsi="Arial" w:cs="Arial"/>
          <w:b/>
          <w:i/>
          <w:sz w:val="24"/>
        </w:rPr>
        <w:t xml:space="preserve"> </w:t>
      </w:r>
      <w:proofErr w:type="spellStart"/>
      <w:r w:rsidR="000D7E68" w:rsidRPr="000D7E68">
        <w:rPr>
          <w:rFonts w:ascii="Arial" w:hAnsi="Arial" w:cs="Arial"/>
          <w:b/>
          <w:i/>
          <w:sz w:val="24"/>
        </w:rPr>
        <w:t>task</w:t>
      </w:r>
      <w:proofErr w:type="spellEnd"/>
      <w:r w:rsidR="000D7E68" w:rsidRPr="000D7E68">
        <w:rPr>
          <w:rFonts w:ascii="Arial" w:hAnsi="Arial" w:cs="Arial"/>
          <w:b/>
          <w:i/>
          <w:sz w:val="24"/>
        </w:rPr>
        <w:t xml:space="preserve"> x </w:t>
      </w:r>
      <w:proofErr w:type="spellStart"/>
      <w:r w:rsidR="000D7E68" w:rsidRPr="000D7E68">
        <w:rPr>
          <w:rFonts w:ascii="Arial" w:hAnsi="Arial" w:cs="Arial"/>
          <w:b/>
          <w:i/>
          <w:sz w:val="24"/>
        </w:rPr>
        <w:t>group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 </w:t>
      </w:r>
      <w:proofErr w:type="spellStart"/>
      <w:r w:rsidR="000D7E68" w:rsidRPr="000D7E68">
        <w:rPr>
          <w:rFonts w:ascii="Arial" w:hAnsi="Arial" w:cs="Arial"/>
          <w:b/>
          <w:sz w:val="24"/>
        </w:rPr>
        <w:t>cluster</w:t>
      </w:r>
      <w:proofErr w:type="spellEnd"/>
      <w:r w:rsidR="000D7E68" w:rsidRPr="000D7E68">
        <w:rPr>
          <w:rFonts w:ascii="Arial" w:hAnsi="Arial" w:cs="Arial"/>
          <w:b/>
          <w:sz w:val="24"/>
        </w:rPr>
        <w:t xml:space="preserve">. </w:t>
      </w:r>
    </w:p>
    <w:p w:rsidR="000D7E68" w:rsidRDefault="000D7E68"/>
    <w:tbl>
      <w:tblPr>
        <w:tblW w:w="13139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04"/>
        <w:gridCol w:w="505"/>
        <w:gridCol w:w="551"/>
        <w:gridCol w:w="458"/>
        <w:gridCol w:w="1009"/>
        <w:gridCol w:w="234"/>
        <w:gridCol w:w="797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3A423E" w:rsidRPr="00A65D35" w:rsidTr="008F67FE">
        <w:tc>
          <w:tcPr>
            <w:tcW w:w="3261" w:type="dxa"/>
            <w:gridSpan w:val="6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5" w:line="240" w:lineRule="auto"/>
              <w:ind w:left="30" w:right="40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797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BMI-SDS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SQ 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BPI Body Task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luster Mean Global (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Am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uster Mean 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ategory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ar Task 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uster Mean 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ategory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ody Task 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uster Mean 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ategory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od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ar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uster Mean 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ategory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 </w:t>
            </w:r>
          </w:p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Bar Task 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uster Mean 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ategory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 Body Task 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  <w:vAlign w:val="bottom"/>
          </w:tcPr>
          <w:p w:rsidR="003A423E" w:rsidRPr="00A65D35" w:rsidRDefault="003A423E" w:rsidP="003A423E">
            <w:pPr>
              <w:spacing w:before="5" w:after="10" w:line="240" w:lineRule="auto"/>
              <w:ind w:left="30" w:right="40"/>
              <w:jc w:val="center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luster Mean </w:t>
            </w: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Category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 Body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Bar</w:t>
            </w:r>
          </w:p>
        </w:tc>
      </w:tr>
      <w:tr w:rsidR="003A423E" w:rsidRPr="00A65D35" w:rsidTr="003A423E">
        <w:tc>
          <w:tcPr>
            <w:tcW w:w="504" w:type="dxa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056" w:type="dxa"/>
            <w:gridSpan w:val="2"/>
            <w:vMerge w:val="restart"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BM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701" w:type="dxa"/>
            <w:gridSpan w:val="3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797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="003A423E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62**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after="1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after="1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after="1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</w:t>
            </w:r>
            <w:r w:rsidR="00AF6656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605**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09" w:type="dxa"/>
            <w:tcBorders>
              <w:top w:val="basicThinLines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ig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. (2-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ided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&lt;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570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SQ</w:t>
            </w: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="003A423E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507*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="003A423E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13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="003A423E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76*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ig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. (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sided)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34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BPI Body Task</w:t>
            </w: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84452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462*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84452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507*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51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</w:t>
            </w:r>
            <w:r w:rsidR="00AF6656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553*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="003A423E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54*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38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ig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. (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sided)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59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basicThinLines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3A423E" w:rsidRPr="00A65D35" w:rsidTr="003A423E">
        <w:tc>
          <w:tcPr>
            <w:tcW w:w="504" w:type="dxa"/>
            <w:vMerge w:val="restart"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056" w:type="dxa"/>
            <w:gridSpan w:val="2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BMI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</w:t>
            </w:r>
            <w:r w:rsidR="00AF6656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340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after="1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after="1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after="15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26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ig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. (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sided)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77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SQ</w:t>
            </w: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-</w:t>
            </w:r>
            <w:r w:rsidR="00AF6656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400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B55AC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.</w:t>
            </w:r>
            <w:r w:rsidR="003A423E" w:rsidRPr="003B55A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522**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ig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. (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sided)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02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 w:val="restart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BPI Body Task</w:t>
            </w: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ears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84452C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84452C">
              <w:rPr>
                <w:rFonts w:eastAsia="Times New Roman" w:cstheme="minorHAnsi"/>
                <w:color w:val="000000"/>
                <w:sz w:val="20"/>
                <w:szCs w:val="20"/>
              </w:rPr>
              <w:t>340*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 w:rsidR="00AF6656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77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Sig</w:t>
            </w:r>
            <w:proofErr w:type="spellEnd"/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. (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sided)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AF6656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="003A423E"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666</w:t>
            </w:r>
          </w:p>
        </w:tc>
      </w:tr>
      <w:tr w:rsidR="003A423E" w:rsidRPr="00A65D35" w:rsidTr="003A423E">
        <w:tc>
          <w:tcPr>
            <w:tcW w:w="504" w:type="dxa"/>
            <w:vMerge/>
            <w:tcBorders>
              <w:top w:val="none" w:sz="1" w:space="0" w:color="000000"/>
              <w:left w:val="none" w:sz="1" w:space="0" w:color="000000"/>
              <w:bottom w:val="basicThinLines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gridSpan w:val="2"/>
            <w:vMerge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7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A423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09" w:type="dxa"/>
            <w:tcBorders>
              <w:top w:val="none" w:sz="1" w:space="0" w:color="000000"/>
              <w:left w:val="none" w:sz="1" w:space="0" w:color="000000"/>
              <w:bottom w:val="single" w:sz="1" w:space="0" w:color="000000"/>
              <w:right w:val="none" w:sz="1" w:space="0" w:color="000000"/>
            </w:tcBorders>
            <w:shd w:val="clear" w:color="auto" w:fill="FFFFFF"/>
          </w:tcPr>
          <w:p w:rsidR="003A423E" w:rsidRPr="003A423E" w:rsidRDefault="003A423E" w:rsidP="003A423E">
            <w:pPr>
              <w:spacing w:before="5" w:after="15" w:line="240" w:lineRule="auto"/>
              <w:ind w:left="30" w:right="40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3A423E" w:rsidRPr="00A65D35" w:rsidTr="003A423E">
        <w:tc>
          <w:tcPr>
            <w:tcW w:w="1009" w:type="dxa"/>
            <w:gridSpan w:val="2"/>
            <w:shd w:val="clear" w:color="auto" w:fill="FFFFFF"/>
          </w:tcPr>
          <w:p w:rsidR="003A423E" w:rsidRPr="00A65D35" w:rsidRDefault="003A423E" w:rsidP="00A65D3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shd w:val="clear" w:color="auto" w:fill="FFFFFF"/>
          </w:tcPr>
          <w:p w:rsidR="003A423E" w:rsidRPr="00A65D35" w:rsidRDefault="003A423E" w:rsidP="00A65D3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FFFFFF"/>
          </w:tcPr>
          <w:p w:rsidR="003A423E" w:rsidRPr="00A65D35" w:rsidRDefault="003A423E" w:rsidP="00A65D35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0112" w:type="dxa"/>
            <w:gridSpan w:val="11"/>
            <w:shd w:val="clear" w:color="auto" w:fill="FFFFFF"/>
          </w:tcPr>
          <w:p w:rsidR="003A423E" w:rsidRPr="00A65D35" w:rsidRDefault="00E035C2" w:rsidP="00E035C2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**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&lt;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. 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&lt;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r w:rsidRPr="00A65D35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</w:tbl>
    <w:p w:rsidR="00B53923" w:rsidRDefault="00B53923">
      <w:pPr>
        <w:rPr>
          <w:rFonts w:cstheme="minorHAnsi"/>
          <w:sz w:val="20"/>
          <w:szCs w:val="20"/>
        </w:rPr>
      </w:pPr>
    </w:p>
    <w:p w:rsidR="003508F1" w:rsidRDefault="003508F1">
      <w:pPr>
        <w:rPr>
          <w:rFonts w:ascii="Arial" w:hAnsi="Arial" w:cs="Arial"/>
          <w:sz w:val="24"/>
          <w:szCs w:val="20"/>
        </w:rPr>
      </w:pPr>
    </w:p>
    <w:sectPr w:rsidR="003508F1" w:rsidSect="003A423E"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7F1"/>
    <w:rsid w:val="00055038"/>
    <w:rsid w:val="000D7E68"/>
    <w:rsid w:val="0023410F"/>
    <w:rsid w:val="003508F1"/>
    <w:rsid w:val="003A423E"/>
    <w:rsid w:val="003B55AC"/>
    <w:rsid w:val="00480471"/>
    <w:rsid w:val="00574B66"/>
    <w:rsid w:val="007F7683"/>
    <w:rsid w:val="008013CA"/>
    <w:rsid w:val="0084452C"/>
    <w:rsid w:val="009502A0"/>
    <w:rsid w:val="009D059D"/>
    <w:rsid w:val="00A65D35"/>
    <w:rsid w:val="00AF6656"/>
    <w:rsid w:val="00B260E3"/>
    <w:rsid w:val="00B53923"/>
    <w:rsid w:val="00DB7CA5"/>
    <w:rsid w:val="00E035C2"/>
    <w:rsid w:val="00E72F46"/>
    <w:rsid w:val="00E84962"/>
    <w:rsid w:val="00ED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309EA"/>
  <w15:docId w15:val="{6AA3B41B-96EC-438E-84D6-0185EEAC4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wessing</cp:lastModifiedBy>
  <cp:revision>9</cp:revision>
  <dcterms:created xsi:type="dcterms:W3CDTF">2024-07-10T08:20:00Z</dcterms:created>
  <dcterms:modified xsi:type="dcterms:W3CDTF">2024-07-10T15:15:00Z</dcterms:modified>
</cp:coreProperties>
</file>